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3724E" w14:textId="2BB48D8D" w:rsidR="00D52C66" w:rsidRPr="006B16DB" w:rsidRDefault="007A5BCA">
      <w:pPr>
        <w:rPr>
          <w:rFonts w:ascii="Times New Roman" w:hAnsi="Times New Roman" w:cs="Times New Roman"/>
          <w:b/>
          <w:bCs/>
          <w:sz w:val="24"/>
          <w:szCs w:val="24"/>
        </w:rPr>
      </w:pPr>
      <w:hyperlink r:id="rId6" w:anchor="S8" w:history="1">
        <w:r w:rsidR="006B16DB" w:rsidRPr="006B16DB">
          <w:rPr>
            <w:rFonts w:ascii="Times New Roman" w:hAnsi="Times New Roman" w:cs="Times New Roman"/>
            <w:b/>
            <w:bCs/>
            <w:sz w:val="24"/>
            <w:szCs w:val="24"/>
          </w:rPr>
          <w:t>Supplementary</w:t>
        </w:r>
      </w:hyperlink>
      <w:r w:rsidR="006B16DB" w:rsidRPr="006B16DB">
        <w:rPr>
          <w:rFonts w:cs="Times New Roman"/>
          <w:b/>
          <w:bCs/>
          <w:sz w:val="24"/>
          <w:szCs w:val="24"/>
        </w:rPr>
        <w:t xml:space="preserve"> </w:t>
      </w:r>
      <w:r w:rsidR="00CA58B5" w:rsidRPr="006B16D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51DCC" w:rsidRPr="006B16D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E31D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D7D35" w:rsidRPr="006B16DB">
        <w:rPr>
          <w:rFonts w:ascii="Times New Roman" w:hAnsi="Times New Roman" w:cs="Times New Roman"/>
          <w:b/>
          <w:bCs/>
          <w:sz w:val="24"/>
          <w:szCs w:val="24"/>
        </w:rPr>
        <w:t xml:space="preserve"> Summary of sequencing and mapping results</w:t>
      </w:r>
    </w:p>
    <w:tbl>
      <w:tblPr>
        <w:tblW w:w="3810" w:type="pct"/>
        <w:tblInd w:w="-284" w:type="dxa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604"/>
        <w:gridCol w:w="947"/>
        <w:gridCol w:w="1213"/>
        <w:gridCol w:w="946"/>
        <w:gridCol w:w="811"/>
        <w:gridCol w:w="808"/>
      </w:tblGrid>
      <w:tr w:rsidR="00E92711" w:rsidRPr="00C116FB" w14:paraId="5F95A6E2" w14:textId="77777777" w:rsidTr="00E92711"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3C523A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Sample Name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2B4FD0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Clean Reads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1C91D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Clean bases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DD4E9F">
              <w:rPr>
                <w:rFonts w:ascii="Times New Roman" w:hAnsi="Times New Roman"/>
                <w:sz w:val="15"/>
                <w:szCs w:val="15"/>
              </w:rPr>
              <w:t>(bp)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D1C41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GC Content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19E5E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%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≥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Q30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C52AD5" w14:textId="69106360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Map Rate</w:t>
            </w:r>
          </w:p>
        </w:tc>
      </w:tr>
      <w:tr w:rsidR="00E92711" w:rsidRPr="00C116FB" w14:paraId="3D8ECC41" w14:textId="77777777" w:rsidTr="00E92711">
        <w:trPr>
          <w:trHeight w:val="203"/>
        </w:trPr>
        <w:tc>
          <w:tcPr>
            <w:tcW w:w="126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3003EC" w14:textId="117B96C8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Y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95</w:t>
            </w:r>
            <w:r>
              <w:rPr>
                <w:rFonts w:ascii="Times New Roman" w:hAnsi="Times New Roman"/>
                <w:sz w:val="15"/>
                <w:szCs w:val="15"/>
              </w:rPr>
              <w:t>DAF-</w:t>
            </w:r>
            <w:r w:rsidRPr="00DD4E9F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4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1323B7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54,873,892</w:t>
            </w:r>
          </w:p>
        </w:tc>
        <w:tc>
          <w:tcPr>
            <w:tcW w:w="958" w:type="pct"/>
            <w:tcBorders>
              <w:top w:val="single" w:sz="4" w:space="0" w:color="auto"/>
              <w:bottom w:val="nil"/>
            </w:tcBorders>
            <w:vAlign w:val="center"/>
          </w:tcPr>
          <w:p w14:paraId="154DF90D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9,631,564,764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</w:tcPr>
          <w:p w14:paraId="6B582BD5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48.24%</w:t>
            </w:r>
          </w:p>
        </w:tc>
        <w:tc>
          <w:tcPr>
            <w:tcW w:w="641" w:type="pct"/>
            <w:tcBorders>
              <w:top w:val="single" w:sz="4" w:space="0" w:color="auto"/>
              <w:bottom w:val="nil"/>
            </w:tcBorders>
          </w:tcPr>
          <w:p w14:paraId="3096687D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93.23%</w:t>
            </w:r>
          </w:p>
        </w:tc>
        <w:tc>
          <w:tcPr>
            <w:tcW w:w="6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3362A6" w14:textId="7487B28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85.09%</w:t>
            </w:r>
          </w:p>
        </w:tc>
      </w:tr>
      <w:tr w:rsidR="00E92711" w:rsidRPr="00C116FB" w14:paraId="3FB8FF74" w14:textId="77777777" w:rsidTr="00E92711">
        <w:tc>
          <w:tcPr>
            <w:tcW w:w="1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3E9C87" w14:textId="306B5154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Y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95</w:t>
            </w:r>
            <w:r>
              <w:rPr>
                <w:rFonts w:ascii="Times New Roman" w:hAnsi="Times New Roman"/>
                <w:sz w:val="15"/>
                <w:szCs w:val="15"/>
              </w:rPr>
              <w:t>DAF-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07A263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49,912,166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14:paraId="22ED8469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8,048,643,378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0CFD7ED3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48.34%</w:t>
            </w:r>
          </w:p>
        </w:tc>
        <w:tc>
          <w:tcPr>
            <w:tcW w:w="641" w:type="pct"/>
            <w:tcBorders>
              <w:top w:val="nil"/>
              <w:bottom w:val="nil"/>
            </w:tcBorders>
          </w:tcPr>
          <w:p w14:paraId="73F70D7C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92.98%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CD4E06" w14:textId="5D1C5372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84.07%</w:t>
            </w:r>
          </w:p>
        </w:tc>
      </w:tr>
      <w:tr w:rsidR="00E92711" w:rsidRPr="00C116FB" w14:paraId="11851812" w14:textId="77777777" w:rsidTr="00E92711">
        <w:tc>
          <w:tcPr>
            <w:tcW w:w="1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CD23E" w14:textId="6489C5F3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Y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95</w:t>
            </w:r>
            <w:r>
              <w:rPr>
                <w:rFonts w:ascii="Times New Roman" w:hAnsi="Times New Roman"/>
                <w:sz w:val="15"/>
                <w:szCs w:val="15"/>
              </w:rPr>
              <w:t>DAF-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3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8A6AD7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66,075,800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14:paraId="52319D89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7,341,899,692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54756C08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48.12%</w:t>
            </w:r>
          </w:p>
        </w:tc>
        <w:tc>
          <w:tcPr>
            <w:tcW w:w="641" w:type="pct"/>
            <w:tcBorders>
              <w:top w:val="nil"/>
              <w:bottom w:val="nil"/>
            </w:tcBorders>
          </w:tcPr>
          <w:p w14:paraId="37BE51E3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92.80%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84949" w14:textId="5B6145D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83.93%</w:t>
            </w:r>
          </w:p>
        </w:tc>
      </w:tr>
      <w:tr w:rsidR="00E92711" w:rsidRPr="00C116FB" w14:paraId="393AD4AA" w14:textId="77777777" w:rsidTr="00E92711">
        <w:tc>
          <w:tcPr>
            <w:tcW w:w="1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92EA6" w14:textId="6FF33751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Y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105</w:t>
            </w:r>
            <w:r>
              <w:rPr>
                <w:rFonts w:ascii="Times New Roman" w:hAnsi="Times New Roman"/>
                <w:sz w:val="15"/>
                <w:szCs w:val="15"/>
              </w:rPr>
              <w:t>DAF-</w:t>
            </w:r>
            <w:r w:rsidRPr="00DD4E9F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7F746B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57,937,222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14:paraId="5FA1E5BD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9,735,848,796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60F77EB1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48.03%</w:t>
            </w:r>
          </w:p>
        </w:tc>
        <w:tc>
          <w:tcPr>
            <w:tcW w:w="641" w:type="pct"/>
            <w:tcBorders>
              <w:top w:val="nil"/>
              <w:bottom w:val="nil"/>
            </w:tcBorders>
          </w:tcPr>
          <w:p w14:paraId="11C42FE2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92.44%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6DB3F0" w14:textId="36B100B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84.30%</w:t>
            </w:r>
          </w:p>
        </w:tc>
      </w:tr>
      <w:tr w:rsidR="00E92711" w:rsidRPr="00C116FB" w14:paraId="62D28DCC" w14:textId="77777777" w:rsidTr="00E92711">
        <w:tc>
          <w:tcPr>
            <w:tcW w:w="1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FD4C0F" w14:textId="28556E59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Y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105</w:t>
            </w:r>
            <w:r>
              <w:rPr>
                <w:rFonts w:ascii="Times New Roman" w:hAnsi="Times New Roman"/>
                <w:sz w:val="15"/>
                <w:szCs w:val="15"/>
              </w:rPr>
              <w:t>DAF-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5BAE2C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60,048,762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14:paraId="483595D7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8,533,044,408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4AC23A5D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48.29%</w:t>
            </w:r>
          </w:p>
        </w:tc>
        <w:tc>
          <w:tcPr>
            <w:tcW w:w="641" w:type="pct"/>
            <w:tcBorders>
              <w:top w:val="nil"/>
              <w:bottom w:val="nil"/>
            </w:tcBorders>
          </w:tcPr>
          <w:p w14:paraId="1845D2C9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91.97%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B42A0F" w14:textId="0EFE01A6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83.85%</w:t>
            </w:r>
          </w:p>
        </w:tc>
      </w:tr>
      <w:tr w:rsidR="00E92711" w:rsidRPr="00C116FB" w14:paraId="7A457609" w14:textId="77777777" w:rsidTr="00E92711">
        <w:tc>
          <w:tcPr>
            <w:tcW w:w="1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96B6C8" w14:textId="25FD57CA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Y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105</w:t>
            </w:r>
            <w:r>
              <w:rPr>
                <w:rFonts w:ascii="Times New Roman" w:hAnsi="Times New Roman"/>
                <w:sz w:val="15"/>
                <w:szCs w:val="15"/>
              </w:rPr>
              <w:t>DAF-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3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EEF12C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55,792,550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14:paraId="2BA6E8A5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8,836,365,458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D37DC9B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48.22%</w:t>
            </w:r>
          </w:p>
        </w:tc>
        <w:tc>
          <w:tcPr>
            <w:tcW w:w="641" w:type="pct"/>
            <w:tcBorders>
              <w:top w:val="nil"/>
              <w:bottom w:val="nil"/>
            </w:tcBorders>
          </w:tcPr>
          <w:p w14:paraId="2316F7E8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92.23%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3151B4" w14:textId="173F154A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84.81%</w:t>
            </w:r>
          </w:p>
        </w:tc>
      </w:tr>
      <w:tr w:rsidR="00E92711" w:rsidRPr="00C116FB" w14:paraId="291A9A19" w14:textId="77777777" w:rsidTr="00E92711">
        <w:tc>
          <w:tcPr>
            <w:tcW w:w="1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CE2D21" w14:textId="214DEA21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Y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115</w:t>
            </w:r>
            <w:r>
              <w:rPr>
                <w:rFonts w:ascii="Times New Roman" w:hAnsi="Times New Roman"/>
                <w:sz w:val="15"/>
                <w:szCs w:val="15"/>
              </w:rPr>
              <w:t>DAF-</w:t>
            </w:r>
            <w:r w:rsidRPr="00DD4E9F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A6408D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40,997,452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14:paraId="42073AD6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8,206,723,306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2A6906E0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48.16%</w:t>
            </w:r>
          </w:p>
        </w:tc>
        <w:tc>
          <w:tcPr>
            <w:tcW w:w="641" w:type="pct"/>
            <w:tcBorders>
              <w:top w:val="nil"/>
              <w:bottom w:val="nil"/>
            </w:tcBorders>
          </w:tcPr>
          <w:p w14:paraId="1A397EC4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92.31%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C0F24E" w14:textId="779B6769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84.78%</w:t>
            </w:r>
          </w:p>
        </w:tc>
      </w:tr>
      <w:tr w:rsidR="00E92711" w:rsidRPr="00C116FB" w14:paraId="23B87F4A" w14:textId="77777777" w:rsidTr="00E92711">
        <w:tc>
          <w:tcPr>
            <w:tcW w:w="1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68C57" w14:textId="5480C00A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Y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115</w:t>
            </w:r>
            <w:r>
              <w:rPr>
                <w:rFonts w:ascii="Times New Roman" w:hAnsi="Times New Roman"/>
                <w:sz w:val="15"/>
                <w:szCs w:val="15"/>
              </w:rPr>
              <w:t>DAF-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2EEF3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44,948,548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14:paraId="3DE5B82B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6,009,916,968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0D725EF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47.94%</w:t>
            </w:r>
          </w:p>
        </w:tc>
        <w:tc>
          <w:tcPr>
            <w:tcW w:w="641" w:type="pct"/>
            <w:tcBorders>
              <w:top w:val="nil"/>
              <w:bottom w:val="nil"/>
            </w:tcBorders>
          </w:tcPr>
          <w:p w14:paraId="48D71345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92.21%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B28E9" w14:textId="35CEEFAA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85.35%</w:t>
            </w:r>
          </w:p>
        </w:tc>
      </w:tr>
      <w:tr w:rsidR="00E92711" w:rsidRPr="00C116FB" w14:paraId="271CF130" w14:textId="77777777" w:rsidTr="00E92711">
        <w:tc>
          <w:tcPr>
            <w:tcW w:w="1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F7F107" w14:textId="3645756F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Y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115</w:t>
            </w:r>
            <w:r>
              <w:rPr>
                <w:rFonts w:ascii="Times New Roman" w:hAnsi="Times New Roman"/>
                <w:sz w:val="15"/>
                <w:szCs w:val="15"/>
              </w:rPr>
              <w:t>DAF-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3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E68DC1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42,796,408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14:paraId="10D91AD4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6,565,345,202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73E6F846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48.04%</w:t>
            </w:r>
          </w:p>
        </w:tc>
        <w:tc>
          <w:tcPr>
            <w:tcW w:w="641" w:type="pct"/>
            <w:tcBorders>
              <w:top w:val="nil"/>
              <w:bottom w:val="nil"/>
            </w:tcBorders>
          </w:tcPr>
          <w:p w14:paraId="7ECF9DA5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91.74%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DFCBD5" w14:textId="7C26D19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81.38%</w:t>
            </w:r>
          </w:p>
        </w:tc>
      </w:tr>
      <w:tr w:rsidR="00E92711" w:rsidRPr="00C116FB" w14:paraId="341B8680" w14:textId="77777777" w:rsidTr="00E92711">
        <w:tc>
          <w:tcPr>
            <w:tcW w:w="1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5D949C" w14:textId="199E864B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T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95</w:t>
            </w:r>
            <w:r>
              <w:rPr>
                <w:rFonts w:ascii="Times New Roman" w:hAnsi="Times New Roman"/>
                <w:sz w:val="15"/>
                <w:szCs w:val="15"/>
              </w:rPr>
              <w:t>DAF-</w:t>
            </w:r>
            <w:r w:rsidRPr="00DD4E9F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AD3CD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44,921,200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14:paraId="193C42FB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6,586,104,040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7E2530D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48.12%</w:t>
            </w:r>
          </w:p>
        </w:tc>
        <w:tc>
          <w:tcPr>
            <w:tcW w:w="641" w:type="pct"/>
            <w:tcBorders>
              <w:top w:val="nil"/>
              <w:bottom w:val="nil"/>
            </w:tcBorders>
          </w:tcPr>
          <w:p w14:paraId="0098F896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93.08%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54453" w14:textId="53AD7B9C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82.76%</w:t>
            </w:r>
          </w:p>
        </w:tc>
      </w:tr>
      <w:tr w:rsidR="00E92711" w:rsidRPr="00C116FB" w14:paraId="0791F513" w14:textId="77777777" w:rsidTr="00E92711">
        <w:tc>
          <w:tcPr>
            <w:tcW w:w="1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03B122" w14:textId="2095343E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T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95</w:t>
            </w:r>
            <w:r>
              <w:rPr>
                <w:rFonts w:ascii="Times New Roman" w:hAnsi="Times New Roman"/>
                <w:sz w:val="15"/>
                <w:szCs w:val="15"/>
              </w:rPr>
              <w:t>DAF-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AF3243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44,766,314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14:paraId="3B2832C8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6,592,379,038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1030FD3F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48.36%</w:t>
            </w:r>
          </w:p>
        </w:tc>
        <w:tc>
          <w:tcPr>
            <w:tcW w:w="641" w:type="pct"/>
            <w:tcBorders>
              <w:top w:val="nil"/>
              <w:bottom w:val="nil"/>
            </w:tcBorders>
          </w:tcPr>
          <w:p w14:paraId="42702484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93.54%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35B27E" w14:textId="66627BCF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83.29%</w:t>
            </w:r>
          </w:p>
        </w:tc>
      </w:tr>
      <w:tr w:rsidR="00E92711" w:rsidRPr="00C116FB" w14:paraId="59EF3FD4" w14:textId="77777777" w:rsidTr="00E92711">
        <w:tc>
          <w:tcPr>
            <w:tcW w:w="1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7397A6" w14:textId="42C5B7F1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T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95</w:t>
            </w:r>
            <w:r>
              <w:rPr>
                <w:rFonts w:ascii="Times New Roman" w:hAnsi="Times New Roman"/>
                <w:sz w:val="15"/>
                <w:szCs w:val="15"/>
              </w:rPr>
              <w:t>DAF-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3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8D6231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45,128,100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14:paraId="50FCD60E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6,651,242,124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0EACB247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48.18%</w:t>
            </w:r>
          </w:p>
        </w:tc>
        <w:tc>
          <w:tcPr>
            <w:tcW w:w="641" w:type="pct"/>
            <w:tcBorders>
              <w:top w:val="nil"/>
              <w:bottom w:val="nil"/>
            </w:tcBorders>
          </w:tcPr>
          <w:p w14:paraId="12400372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92.94%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0E1FD" w14:textId="5C450FC4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82.22%</w:t>
            </w:r>
          </w:p>
        </w:tc>
      </w:tr>
      <w:tr w:rsidR="00E92711" w:rsidRPr="00C116FB" w14:paraId="47D52765" w14:textId="77777777" w:rsidTr="00E92711">
        <w:tc>
          <w:tcPr>
            <w:tcW w:w="1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7080BB" w14:textId="2F03F6B5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T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105</w:t>
            </w:r>
            <w:r>
              <w:rPr>
                <w:rFonts w:ascii="Times New Roman" w:hAnsi="Times New Roman"/>
                <w:sz w:val="15"/>
                <w:szCs w:val="15"/>
              </w:rPr>
              <w:t>DAF-</w:t>
            </w:r>
            <w:r w:rsidRPr="00DD4E9F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07622B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52,812,564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14:paraId="0B4DFC77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7,775,183,456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49DB29D6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47.85%</w:t>
            </w:r>
          </w:p>
        </w:tc>
        <w:tc>
          <w:tcPr>
            <w:tcW w:w="641" w:type="pct"/>
            <w:tcBorders>
              <w:top w:val="nil"/>
              <w:bottom w:val="nil"/>
            </w:tcBorders>
          </w:tcPr>
          <w:p w14:paraId="77E0D0F4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92.08%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BD1528" w14:textId="5FAAD6B3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81.56%</w:t>
            </w:r>
          </w:p>
        </w:tc>
      </w:tr>
      <w:tr w:rsidR="00E92711" w:rsidRPr="00C116FB" w14:paraId="32620619" w14:textId="77777777" w:rsidTr="00E92711">
        <w:tc>
          <w:tcPr>
            <w:tcW w:w="1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552A14" w14:textId="47DAB995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T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105</w:t>
            </w:r>
            <w:r>
              <w:rPr>
                <w:rFonts w:ascii="Times New Roman" w:hAnsi="Times New Roman"/>
                <w:sz w:val="15"/>
                <w:szCs w:val="15"/>
              </w:rPr>
              <w:t>DAF-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3C19AE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50,819,566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14:paraId="11B20EF1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7,485,910,158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76F3E839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47.91%</w:t>
            </w:r>
          </w:p>
        </w:tc>
        <w:tc>
          <w:tcPr>
            <w:tcW w:w="641" w:type="pct"/>
            <w:tcBorders>
              <w:top w:val="nil"/>
              <w:bottom w:val="nil"/>
            </w:tcBorders>
          </w:tcPr>
          <w:p w14:paraId="0620C726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92.08%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84BAC6" w14:textId="42D25D3C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81.65%</w:t>
            </w:r>
          </w:p>
        </w:tc>
      </w:tr>
      <w:tr w:rsidR="00E92711" w:rsidRPr="00C116FB" w14:paraId="639EE035" w14:textId="77777777" w:rsidTr="00E92711">
        <w:tc>
          <w:tcPr>
            <w:tcW w:w="1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90C964" w14:textId="1A53E8A6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T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105</w:t>
            </w:r>
            <w:r>
              <w:rPr>
                <w:rFonts w:ascii="Times New Roman" w:hAnsi="Times New Roman"/>
                <w:sz w:val="15"/>
                <w:szCs w:val="15"/>
              </w:rPr>
              <w:t>DAF-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3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8AF923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48,119,708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14:paraId="44849EA3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7,076,917,984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2EC6B4C6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47.79%</w:t>
            </w:r>
          </w:p>
        </w:tc>
        <w:tc>
          <w:tcPr>
            <w:tcW w:w="641" w:type="pct"/>
            <w:tcBorders>
              <w:top w:val="nil"/>
              <w:bottom w:val="nil"/>
            </w:tcBorders>
          </w:tcPr>
          <w:p w14:paraId="1811D671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92.19%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5C5D9A" w14:textId="5939DA3B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84.57%</w:t>
            </w:r>
          </w:p>
        </w:tc>
      </w:tr>
      <w:tr w:rsidR="00E92711" w:rsidRPr="00C116FB" w14:paraId="3D25ADF8" w14:textId="77777777" w:rsidTr="00E92711">
        <w:tc>
          <w:tcPr>
            <w:tcW w:w="1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0C3E33" w14:textId="45A92CD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T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115</w:t>
            </w:r>
            <w:r>
              <w:rPr>
                <w:rFonts w:ascii="Times New Roman" w:hAnsi="Times New Roman"/>
                <w:sz w:val="15"/>
                <w:szCs w:val="15"/>
              </w:rPr>
              <w:t>DAF</w:t>
            </w:r>
            <w:r w:rsidRPr="00DD4E9F">
              <w:rPr>
                <w:rFonts w:ascii="Times New Roman" w:hAnsi="Times New Roman"/>
                <w:sz w:val="15"/>
                <w:szCs w:val="15"/>
              </w:rPr>
              <w:t>-1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B086A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46,639,126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14:paraId="7B3E94D5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6,835,874,942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2AE0B6C7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48.05%</w:t>
            </w:r>
          </w:p>
        </w:tc>
        <w:tc>
          <w:tcPr>
            <w:tcW w:w="641" w:type="pct"/>
            <w:tcBorders>
              <w:top w:val="nil"/>
              <w:bottom w:val="nil"/>
            </w:tcBorders>
          </w:tcPr>
          <w:p w14:paraId="09D0AC77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92.41%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74FF3D" w14:textId="154EFE16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81.71%</w:t>
            </w:r>
          </w:p>
        </w:tc>
      </w:tr>
      <w:tr w:rsidR="00E92711" w:rsidRPr="00C116FB" w14:paraId="3C36F063" w14:textId="77777777" w:rsidTr="00E92711">
        <w:tc>
          <w:tcPr>
            <w:tcW w:w="1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FDC55" w14:textId="16998C43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T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115</w:t>
            </w:r>
            <w:r>
              <w:rPr>
                <w:rFonts w:ascii="Times New Roman" w:hAnsi="Times New Roman"/>
                <w:sz w:val="15"/>
                <w:szCs w:val="15"/>
              </w:rPr>
              <w:t>DAF-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48F88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46,048,362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14:paraId="7D032866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6,766,511,730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7D31C2A4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48.04%</w:t>
            </w:r>
          </w:p>
        </w:tc>
        <w:tc>
          <w:tcPr>
            <w:tcW w:w="641" w:type="pct"/>
            <w:tcBorders>
              <w:top w:val="nil"/>
              <w:bottom w:val="nil"/>
            </w:tcBorders>
          </w:tcPr>
          <w:p w14:paraId="79051BDD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92.39%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0AEB17" w14:textId="6036C88A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81.45%</w:t>
            </w:r>
          </w:p>
        </w:tc>
      </w:tr>
      <w:tr w:rsidR="00E92711" w:rsidRPr="00C116FB" w14:paraId="55D8BDA0" w14:textId="77777777" w:rsidTr="00E92711">
        <w:tc>
          <w:tcPr>
            <w:tcW w:w="1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B0EA72" w14:textId="61B834FA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T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115</w:t>
            </w:r>
            <w:r>
              <w:rPr>
                <w:rFonts w:ascii="Times New Roman" w:hAnsi="Times New Roman"/>
                <w:sz w:val="15"/>
                <w:szCs w:val="15"/>
              </w:rPr>
              <w:t>DAF-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3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EE124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60,628,602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14:paraId="53B01817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8,945,090,920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2599077E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47.81%</w:t>
            </w:r>
          </w:p>
        </w:tc>
        <w:tc>
          <w:tcPr>
            <w:tcW w:w="641" w:type="pct"/>
            <w:tcBorders>
              <w:top w:val="nil"/>
              <w:bottom w:val="nil"/>
            </w:tcBorders>
          </w:tcPr>
          <w:p w14:paraId="7AC13E24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92.05%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79F552" w14:textId="24BEF903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81.82%</w:t>
            </w:r>
          </w:p>
        </w:tc>
      </w:tr>
      <w:tr w:rsidR="00E92711" w:rsidRPr="00C116FB" w14:paraId="5F430C7A" w14:textId="77777777" w:rsidTr="00E92711">
        <w:tc>
          <w:tcPr>
            <w:tcW w:w="1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EF7911" w14:textId="78354A5B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T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125</w:t>
            </w:r>
            <w:r>
              <w:rPr>
                <w:rFonts w:ascii="Times New Roman" w:hAnsi="Times New Roman"/>
                <w:sz w:val="15"/>
                <w:szCs w:val="15"/>
              </w:rPr>
              <w:t>DAF-</w:t>
            </w:r>
            <w:r w:rsidRPr="00DD4E9F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046820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69,757,140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14:paraId="301B83A5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10,291,635,882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2A9619A0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47.81%</w:t>
            </w:r>
          </w:p>
        </w:tc>
        <w:tc>
          <w:tcPr>
            <w:tcW w:w="641" w:type="pct"/>
            <w:tcBorders>
              <w:top w:val="nil"/>
              <w:bottom w:val="nil"/>
            </w:tcBorders>
          </w:tcPr>
          <w:p w14:paraId="5B61C9F1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91.87%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8D12F1" w14:textId="028A4D62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81.29%</w:t>
            </w:r>
          </w:p>
        </w:tc>
      </w:tr>
      <w:tr w:rsidR="00E92711" w:rsidRPr="00C116FB" w14:paraId="1862031C" w14:textId="77777777" w:rsidTr="00E92711">
        <w:trPr>
          <w:trHeight w:val="58"/>
        </w:trPr>
        <w:tc>
          <w:tcPr>
            <w:tcW w:w="1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29696" w14:textId="57CB28F2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T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125</w:t>
            </w:r>
            <w:r>
              <w:rPr>
                <w:rFonts w:ascii="Times New Roman" w:hAnsi="Times New Roman"/>
                <w:sz w:val="15"/>
                <w:szCs w:val="15"/>
              </w:rPr>
              <w:t>DAF-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97D268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61,566,842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center"/>
          </w:tcPr>
          <w:p w14:paraId="766FB86B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9,078,455,202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702DC81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47.75%</w:t>
            </w:r>
          </w:p>
        </w:tc>
        <w:tc>
          <w:tcPr>
            <w:tcW w:w="641" w:type="pct"/>
            <w:tcBorders>
              <w:top w:val="nil"/>
              <w:bottom w:val="nil"/>
            </w:tcBorders>
          </w:tcPr>
          <w:p w14:paraId="03D20F9E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92.23%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ADD034" w14:textId="135D6356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82.02%</w:t>
            </w:r>
          </w:p>
        </w:tc>
      </w:tr>
      <w:tr w:rsidR="00E92711" w:rsidRPr="00C116FB" w14:paraId="0F1B0EB2" w14:textId="77777777" w:rsidTr="00E92711">
        <w:tc>
          <w:tcPr>
            <w:tcW w:w="126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1E050B" w14:textId="0D8F9E4B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T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125</w:t>
            </w:r>
            <w:r>
              <w:rPr>
                <w:rFonts w:ascii="Times New Roman" w:hAnsi="Times New Roman"/>
                <w:sz w:val="15"/>
                <w:szCs w:val="15"/>
              </w:rPr>
              <w:t>DAF-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3</w:t>
            </w:r>
          </w:p>
        </w:tc>
        <w:tc>
          <w:tcPr>
            <w:tcW w:w="7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B42F7E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65,170,374</w:t>
            </w:r>
          </w:p>
        </w:tc>
        <w:tc>
          <w:tcPr>
            <w:tcW w:w="958" w:type="pct"/>
            <w:tcBorders>
              <w:top w:val="nil"/>
              <w:bottom w:val="single" w:sz="4" w:space="0" w:color="auto"/>
            </w:tcBorders>
            <w:vAlign w:val="center"/>
          </w:tcPr>
          <w:p w14:paraId="688ECCF7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6,586,104,040</w:t>
            </w:r>
          </w:p>
        </w:tc>
        <w:tc>
          <w:tcPr>
            <w:tcW w:w="747" w:type="pct"/>
            <w:tcBorders>
              <w:top w:val="nil"/>
              <w:bottom w:val="single" w:sz="4" w:space="0" w:color="auto"/>
            </w:tcBorders>
          </w:tcPr>
          <w:p w14:paraId="495A088E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47.41%</w:t>
            </w:r>
          </w:p>
        </w:tc>
        <w:tc>
          <w:tcPr>
            <w:tcW w:w="641" w:type="pct"/>
            <w:tcBorders>
              <w:top w:val="nil"/>
              <w:bottom w:val="single" w:sz="4" w:space="0" w:color="auto"/>
            </w:tcBorders>
          </w:tcPr>
          <w:p w14:paraId="1E070DD9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91.99%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AB04A4" w14:textId="44F6286F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82.30%</w:t>
            </w:r>
          </w:p>
        </w:tc>
      </w:tr>
    </w:tbl>
    <w:p w14:paraId="28FBA501" w14:textId="77777777" w:rsidR="00AD7D35" w:rsidRDefault="00AD7D35"/>
    <w:sectPr w:rsidR="00AD7D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768E82" w14:textId="77777777" w:rsidR="007A5BCA" w:rsidRDefault="007A5BCA" w:rsidP="00AD7D35">
      <w:r>
        <w:separator/>
      </w:r>
    </w:p>
  </w:endnote>
  <w:endnote w:type="continuationSeparator" w:id="0">
    <w:p w14:paraId="0B46269B" w14:textId="77777777" w:rsidR="007A5BCA" w:rsidRDefault="007A5BCA" w:rsidP="00AD7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CF846" w14:textId="77777777" w:rsidR="007A5BCA" w:rsidRDefault="007A5BCA" w:rsidP="00AD7D35">
      <w:r>
        <w:separator/>
      </w:r>
    </w:p>
  </w:footnote>
  <w:footnote w:type="continuationSeparator" w:id="0">
    <w:p w14:paraId="60B1CF99" w14:textId="77777777" w:rsidR="007A5BCA" w:rsidRDefault="007A5BCA" w:rsidP="00AD7D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7F8"/>
    <w:rsid w:val="00051DCC"/>
    <w:rsid w:val="00126FA8"/>
    <w:rsid w:val="00145BCC"/>
    <w:rsid w:val="00222B90"/>
    <w:rsid w:val="002A148D"/>
    <w:rsid w:val="002E2C4E"/>
    <w:rsid w:val="004437F8"/>
    <w:rsid w:val="004C72CE"/>
    <w:rsid w:val="006B16DB"/>
    <w:rsid w:val="0071194E"/>
    <w:rsid w:val="0076091F"/>
    <w:rsid w:val="0076254D"/>
    <w:rsid w:val="00780320"/>
    <w:rsid w:val="0079174B"/>
    <w:rsid w:val="007A5BCA"/>
    <w:rsid w:val="008E31DC"/>
    <w:rsid w:val="00935428"/>
    <w:rsid w:val="00AD7D35"/>
    <w:rsid w:val="00B51F32"/>
    <w:rsid w:val="00B666A7"/>
    <w:rsid w:val="00BF5C26"/>
    <w:rsid w:val="00CA58B5"/>
    <w:rsid w:val="00D12E7B"/>
    <w:rsid w:val="00D52C66"/>
    <w:rsid w:val="00DA12A9"/>
    <w:rsid w:val="00DB54ED"/>
    <w:rsid w:val="00E92711"/>
    <w:rsid w:val="00EA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696A36"/>
  <w15:chartTrackingRefBased/>
  <w15:docId w15:val="{3BE2E1AA-D08C-4B70-9D68-391A6D693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7D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7D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7D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7D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frontiersin.org/articles/10.3389/fpls.2021.624319/ful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zhzh2008@163.com</dc:creator>
  <cp:keywords/>
  <dc:description/>
  <cp:lastModifiedBy>fzhzh2008@163.com</cp:lastModifiedBy>
  <cp:revision>16</cp:revision>
  <dcterms:created xsi:type="dcterms:W3CDTF">2020-03-31T01:20:00Z</dcterms:created>
  <dcterms:modified xsi:type="dcterms:W3CDTF">2021-05-21T16:20:00Z</dcterms:modified>
</cp:coreProperties>
</file>